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2C792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UPPLEMENTARY TABLE</w:t>
      </w:r>
    </w:p>
    <w:p w14:paraId="22AA6C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  <w:lang w:eastAsia="zh-Hans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TITLE: </w:t>
      </w:r>
      <w:r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  <w:vertAlign w:val="baseline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  <w:vertAlign w:val="superscript"/>
        </w:rPr>
        <w:t>18</w:t>
      </w:r>
      <w:r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</w:rPr>
        <w:t>F-FDG PET/CT-based</w:t>
      </w:r>
      <w:r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  <w:lang w:eastAsia="zh-Hans"/>
        </w:rPr>
        <w:t>d</w:t>
      </w:r>
      <w:r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  <w:lang w:val="en-US" w:eastAsia="zh-Hans"/>
        </w:rPr>
        <w:t>eep</w:t>
      </w:r>
      <w:r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  <w:lang w:eastAsia="zh-Hans"/>
        </w:rPr>
        <w:t xml:space="preserve"> learning-radiomics-clinical</w:t>
      </w:r>
      <w:r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  <w:lang w:val="en-US" w:eastAsia="zh-CN"/>
        </w:rPr>
        <w:t xml:space="preserve"> model</w:t>
      </w:r>
      <w:r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</w:rPr>
        <w:t xml:space="preserve"> for prediction of cervical lymph node metastasis in esophageal </w:t>
      </w:r>
      <w:r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  <w:lang w:val="en-US" w:eastAsia="zh-Hans"/>
        </w:rPr>
        <w:t>squamous</w:t>
      </w:r>
      <w:r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  <w:lang w:eastAsia="zh-Hans"/>
        </w:rPr>
        <w:t xml:space="preserve"> cell carcinoma</w:t>
      </w:r>
    </w:p>
    <w:p w14:paraId="2C8530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shd w:val="clear" w:color="auto" w:fill="FFFFFF"/>
          <w:lang w:val="en-US" w:eastAsia="zh-CN"/>
        </w:rPr>
        <w:t>CONTENT</w:t>
      </w:r>
    </w:p>
    <w:p w14:paraId="5252E4AB">
      <w:pPr>
        <w:pStyle w:val="10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25" w:leftChars="0" w:hanging="425" w:firstLineChars="0"/>
        <w:jc w:val="both"/>
        <w:textAlignment w:val="auto"/>
        <w:rPr>
          <w:rFonts w:hint="default" w:ascii="Times New Roman" w:hAnsi="Times New Roman"/>
          <w:b w:val="0"/>
          <w:bCs w:val="0"/>
          <w:sz w:val="22"/>
          <w:szCs w:val="22"/>
          <w:shd w:val="clear" w:color="auto" w:fill="FFFFFF"/>
        </w:rPr>
      </w:pPr>
      <w:r>
        <w:rPr>
          <w:rFonts w:hint="eastAsia" w:ascii="Times New Roman" w:hAnsi="Times New Roman"/>
          <w:b/>
          <w:bCs/>
          <w:sz w:val="22"/>
          <w:szCs w:val="22"/>
          <w:shd w:val="clear" w:color="auto" w:fill="FFFFFF"/>
          <w:lang w:eastAsia="zh-CN"/>
        </w:rPr>
        <w:t>Supplementa</w:t>
      </w:r>
      <w:r>
        <w:rPr>
          <w:rFonts w:hint="eastAsia" w:ascii="Times New Roman" w:hAnsi="Times New Roman"/>
          <w:b/>
          <w:bCs/>
          <w:sz w:val="22"/>
          <w:szCs w:val="22"/>
          <w:shd w:val="clear" w:color="auto" w:fill="FFFFFF"/>
          <w:lang w:val="en-US" w:eastAsia="zh-CN"/>
        </w:rPr>
        <w:t>ry</w:t>
      </w:r>
      <w:r>
        <w:rPr>
          <w:rFonts w:hint="eastAsia" w:ascii="Times New Roman" w:hAnsi="Times New Roman"/>
          <w:b/>
          <w:bCs/>
          <w:sz w:val="22"/>
          <w:szCs w:val="22"/>
          <w:shd w:val="clear" w:color="auto" w:fill="FFFFFF"/>
          <w:lang w:eastAsia="zh-CN"/>
        </w:rPr>
        <w:t xml:space="preserve"> Table 1</w:t>
      </w:r>
      <w:r>
        <w:rPr>
          <w:rFonts w:hint="eastAsia" w:ascii="Times New Roman" w:hAnsi="Times New Roman"/>
          <w:b/>
          <w:bCs/>
          <w:sz w:val="22"/>
          <w:szCs w:val="22"/>
          <w:shd w:val="clear" w:color="auto" w:fill="FFFFFF"/>
          <w:lang w:val="en-US" w:eastAsia="zh-CN"/>
        </w:rPr>
        <w:t>:</w:t>
      </w:r>
      <w:r>
        <w:rPr>
          <w:rFonts w:hint="eastAsia" w:ascii="Times New Roman" w:hAnsi="Times New Roman"/>
          <w:b w:val="0"/>
          <w:bCs w:val="0"/>
          <w:sz w:val="22"/>
          <w:szCs w:val="22"/>
          <w:shd w:val="clear" w:color="auto" w:fill="FFFFFF"/>
          <w:lang w:eastAsia="zh-CN"/>
        </w:rPr>
        <w:t xml:space="preserve"> Univariable and multivariable logistic regression analysis of factors in the training cohort</w:t>
      </w:r>
      <w:r>
        <w:rPr>
          <w:rFonts w:hint="eastAsia" w:ascii="Times New Roman" w:hAnsi="Times New Roman"/>
          <w:b w:val="0"/>
          <w:bCs w:val="0"/>
          <w:sz w:val="22"/>
          <w:szCs w:val="22"/>
          <w:shd w:val="clear" w:color="auto" w:fill="FFFFFF"/>
          <w:lang w:val="en-US" w:eastAsia="zh-CN"/>
        </w:rPr>
        <w:t>.</w:t>
      </w:r>
    </w:p>
    <w:p w14:paraId="2777B4C6">
      <w:pPr>
        <w:pStyle w:val="10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25" w:leftChars="0" w:hanging="425" w:firstLineChars="0"/>
        <w:jc w:val="both"/>
        <w:textAlignment w:val="auto"/>
        <w:rPr>
          <w:rFonts w:hint="eastAsia" w:ascii="Times New Roman" w:hAnsi="Times New Roman" w:eastAsia="宋体"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b/>
          <w:bCs/>
          <w:sz w:val="22"/>
          <w:szCs w:val="22"/>
          <w:shd w:val="clear" w:color="auto" w:fill="FFFFFF"/>
          <w:lang w:eastAsia="zh-CN"/>
        </w:rPr>
        <w:t>Supplementa</w:t>
      </w:r>
      <w:r>
        <w:rPr>
          <w:rFonts w:hint="eastAsia" w:ascii="Times New Roman" w:hAnsi="Times New Roman"/>
          <w:b/>
          <w:bCs/>
          <w:sz w:val="22"/>
          <w:szCs w:val="22"/>
          <w:shd w:val="clear" w:color="auto" w:fill="FFFFFF"/>
          <w:lang w:val="en-US" w:eastAsia="zh-CN"/>
        </w:rPr>
        <w:t>ry</w:t>
      </w:r>
      <w:r>
        <w:rPr>
          <w:rFonts w:hint="eastAsia" w:ascii="Times New Roman" w:hAnsi="Times New Roman"/>
          <w:b/>
          <w:bCs/>
          <w:sz w:val="22"/>
          <w:szCs w:val="22"/>
          <w:shd w:val="clear" w:color="auto" w:fill="FFFFFF"/>
          <w:lang w:eastAsia="zh-CN"/>
        </w:rPr>
        <w:t xml:space="preserve"> Table </w:t>
      </w:r>
      <w:r>
        <w:rPr>
          <w:rFonts w:hint="eastAsia" w:ascii="Times New Roman" w:hAnsi="Times New Roman"/>
          <w:b/>
          <w:bCs/>
          <w:sz w:val="22"/>
          <w:szCs w:val="22"/>
          <w:shd w:val="clear" w:color="auto" w:fill="FFFFFF"/>
          <w:lang w:val="en-US" w:eastAsia="zh-CN"/>
        </w:rPr>
        <w:t>2:</w:t>
      </w:r>
      <w:r>
        <w:rPr>
          <w:rFonts w:hint="eastAsia" w:ascii="Times New Roman" w:hAnsi="Times New Roman"/>
          <w:b w:val="0"/>
          <w:bCs w:val="0"/>
          <w:sz w:val="22"/>
          <w:szCs w:val="22"/>
          <w:shd w:val="clear" w:color="auto" w:fill="FFFFFF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Comparison results of performance of different 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DL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models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.</w:t>
      </w:r>
    </w:p>
    <w:p w14:paraId="6CB5EF79">
      <w:pPr>
        <w:pStyle w:val="10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/>
          <w:b/>
          <w:bCs/>
          <w:color w:val="auto"/>
          <w:sz w:val="22"/>
          <w:szCs w:val="22"/>
          <w:shd w:val="clear" w:color="auto" w:fill="FFFFFF"/>
          <w:lang w:eastAsia="zh-CN"/>
        </w:rPr>
        <w:t>Supplementa</w:t>
      </w:r>
      <w:r>
        <w:rPr>
          <w:rFonts w:hint="eastAsia" w:ascii="Times New Roman" w:hAnsi="Times New Roman"/>
          <w:b/>
          <w:bCs/>
          <w:color w:val="auto"/>
          <w:sz w:val="22"/>
          <w:szCs w:val="22"/>
          <w:shd w:val="clear" w:color="auto" w:fill="FFFFFF"/>
          <w:lang w:val="en-US" w:eastAsia="zh-CN"/>
        </w:rPr>
        <w:t xml:space="preserve">ry </w:t>
      </w:r>
      <w:r>
        <w:rPr>
          <w:rFonts w:hint="eastAsia" w:ascii="Times New Roman" w:hAnsi="Times New Roman"/>
          <w:b/>
          <w:bCs/>
          <w:color w:val="auto"/>
          <w:sz w:val="22"/>
          <w:szCs w:val="22"/>
          <w:shd w:val="clear" w:color="auto" w:fill="FFFFFF"/>
          <w:lang w:eastAsia="zh-CN"/>
        </w:rPr>
        <w:t xml:space="preserve">Table </w:t>
      </w:r>
      <w:r>
        <w:rPr>
          <w:rFonts w:hint="eastAsia" w:ascii="Times New Roman" w:hAnsi="Times New Roman"/>
          <w:b/>
          <w:bCs/>
          <w:color w:val="auto"/>
          <w:sz w:val="22"/>
          <w:szCs w:val="22"/>
          <w:shd w:val="clear" w:color="auto" w:fill="FFFFFF"/>
          <w:lang w:val="en-US" w:eastAsia="zh-CN"/>
        </w:rPr>
        <w:t>3:</w:t>
      </w:r>
      <w:r>
        <w:rPr>
          <w:rFonts w:hint="eastAsia" w:ascii="Times New Roman" w:hAnsi="Times New Roman"/>
          <w:b w:val="0"/>
          <w:bCs w:val="0"/>
          <w:color w:val="auto"/>
          <w:sz w:val="22"/>
          <w:szCs w:val="22"/>
          <w:shd w:val="clear" w:color="auto" w:fill="FFFFFF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Performance of </w:t>
      </w: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seven</w:t>
      </w:r>
      <w:r>
        <w:rPr>
          <w:rFonts w:hint="default" w:ascii="Times New Roman" w:hAnsi="Times New Roman" w:eastAsia="等线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 kinds of machine learning algorithm using different features for detecting CLNM in ESCC PET/CT images in three cohorts</w:t>
      </w:r>
    </w:p>
    <w:p w14:paraId="2CE008C9">
      <w:pPr>
        <w:pStyle w:val="10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eastAsia="等线" w:cs="Times New Roman"/>
          <w:b/>
          <w:bCs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sectPr>
          <w:footerReference r:id="rId3" w:type="default"/>
          <w:pgSz w:w="11906" w:h="16838"/>
          <w:pgMar w:top="1440" w:right="1440" w:bottom="1440" w:left="1440" w:header="851" w:footer="992" w:gutter="0"/>
          <w:cols w:space="0" w:num="1"/>
          <w:rtlGutter w:val="0"/>
          <w:docGrid w:type="lines" w:linePitch="317" w:charSpace="0"/>
        </w:sect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Supplementary Table 4: </w:t>
      </w:r>
      <w:r>
        <w:rPr>
          <w:rFonts w:hint="default" w:ascii="Times New Roman" w:hAnsi="Times New Roman" w:eastAsia="等线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Subgroup analysis based on T stage</w:t>
      </w:r>
    </w:p>
    <w:p w14:paraId="6940E498">
      <w:pPr>
        <w:pStyle w:val="10"/>
        <w:widowControl/>
        <w:ind w:firstLine="0" w:firstLineChars="0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4"/>
        <w:tblW w:w="1338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6"/>
        <w:gridCol w:w="3209"/>
        <w:gridCol w:w="1392"/>
        <w:gridCol w:w="361"/>
        <w:gridCol w:w="3209"/>
        <w:gridCol w:w="1392"/>
        <w:gridCol w:w="361"/>
      </w:tblGrid>
      <w:tr w14:paraId="5262A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3386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auto"/>
            <w:vAlign w:val="top"/>
          </w:tcPr>
          <w:p w14:paraId="14CBEC4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pplementary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Univariable and multivariable logistic regression analysis of factors in the training cohort</w:t>
            </w:r>
          </w:p>
        </w:tc>
      </w:tr>
      <w:tr w14:paraId="0F3DB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single" w:color="000000" w:sz="4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409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tors</w:t>
            </w: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0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ariable logistic regression</w:t>
            </w: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A13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variable logistic regression</w:t>
            </w:r>
          </w:p>
        </w:tc>
      </w:tr>
      <w:tr w14:paraId="32C03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single" w:color="000000" w:sz="4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7597F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268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 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514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9F06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777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 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34E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F555A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D985F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2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A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7 (0.994-1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4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342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0E1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E14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1B8D8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C582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B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cular infil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E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9 (0.969-1.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1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E3CA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E3E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E70B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AFE48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2080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2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F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9 (0.860-1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B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6AE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EE5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457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C9C1E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5BD4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E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E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 (1.000-1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F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9768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43B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A2F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56104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1852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1E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3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 (1.001-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A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F8A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F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 (1.000-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B5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6F34C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E609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4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5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 (0.992-1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D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65E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656A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290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28D7C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EF96E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F1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0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7 (1.022-1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3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791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7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 (0.986-1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9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44C44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284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D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L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D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8 (1.042-1.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67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888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F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8 (1.006-1.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5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49B28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F952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C42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8A4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7 (0.761-0.91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6B7C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B0F24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3A1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1 (0.783-0.94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039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A72E8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21DDA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gridSpan w:val="7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B78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, odds ratio; CI, confidence interval; RLNM, recurrent laryngeal nerve lymph node metastasis</w:t>
            </w:r>
          </w:p>
        </w:tc>
      </w:tr>
    </w:tbl>
    <w:p w14:paraId="29EA233E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2BDE418D">
      <w:pPr>
        <w:jc w:val="left"/>
        <w:rPr>
          <w:rFonts w:ascii="Times New Roman" w:hAnsi="Times New Roman" w:cs="Times New Roman"/>
          <w:b/>
          <w:bCs/>
          <w:sz w:val="28"/>
          <w:szCs w:val="28"/>
        </w:rPr>
        <w:sectPr>
          <w:pgSz w:w="16214" w:h="7937" w:orient="landscape"/>
          <w:pgMar w:top="1440" w:right="1440" w:bottom="1440" w:left="1440" w:header="851" w:footer="992" w:gutter="0"/>
          <w:cols w:space="0" w:num="1"/>
          <w:rtlGutter w:val="0"/>
          <w:docGrid w:type="linesAndChars" w:linePitch="328" w:charSpace="338"/>
        </w:sectPr>
      </w:pPr>
    </w:p>
    <w:p w14:paraId="78F7EB05">
      <w:pPr>
        <w:tabs>
          <w:tab w:val="left" w:pos="1204"/>
        </w:tabs>
        <w:jc w:val="left"/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eastAsia="zh-CN"/>
        </w:rPr>
      </w:pPr>
    </w:p>
    <w:tbl>
      <w:tblPr>
        <w:tblStyle w:val="4"/>
        <w:tblW w:w="1396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2675"/>
        <w:gridCol w:w="1187"/>
        <w:gridCol w:w="1187"/>
        <w:gridCol w:w="2504"/>
        <w:gridCol w:w="1932"/>
        <w:gridCol w:w="1952"/>
      </w:tblGrid>
      <w:tr w14:paraId="715AB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13965" w:type="dxa"/>
            <w:gridSpan w:val="7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4AE6E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pplementary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Comparison results of performance of different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odels</w:t>
            </w:r>
          </w:p>
        </w:tc>
      </w:tr>
      <w:tr w14:paraId="703DD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0CC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931A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4FB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908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AB5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49D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0D0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ity</w:t>
            </w:r>
          </w:p>
        </w:tc>
      </w:tr>
      <w:tr w14:paraId="1FDDB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0300E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72C61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EAB52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89FB3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5529A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93DD5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DD18E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AB0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5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net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4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4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D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89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7-0.9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E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4AD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</w:t>
            </w:r>
          </w:p>
        </w:tc>
      </w:tr>
      <w:tr w14:paraId="0A23B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9EC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F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B7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0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9A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7-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B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E1E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4</w:t>
            </w:r>
          </w:p>
        </w:tc>
      </w:tr>
      <w:tr w14:paraId="5CA17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F91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9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3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E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0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96-0.9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E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645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5</w:t>
            </w:r>
          </w:p>
        </w:tc>
      </w:tr>
      <w:tr w14:paraId="32491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A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ex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8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E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0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5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56-0.9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9D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F4F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</w:t>
            </w:r>
          </w:p>
        </w:tc>
      </w:tr>
      <w:tr w14:paraId="11B3FE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BD2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F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F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B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F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7-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2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B58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4</w:t>
            </w:r>
          </w:p>
        </w:tc>
      </w:tr>
      <w:tr w14:paraId="2F913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44F6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9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C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5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C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20-0.9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8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9E8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3</w:t>
            </w:r>
          </w:p>
        </w:tc>
      </w:tr>
      <w:tr w14:paraId="250F2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5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gle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9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E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1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3F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02-0.9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79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D54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 w14:paraId="44BAD8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623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B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D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A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19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99-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F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B58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 w14:paraId="356E3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44C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C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E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E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ED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5-0.7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5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C10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 w14:paraId="7A59C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3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bilenet_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49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0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B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0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86-0.9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8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ECE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 w14:paraId="692C8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055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1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C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8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7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21-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34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98E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4</w:t>
            </w:r>
          </w:p>
        </w:tc>
      </w:tr>
      <w:tr w14:paraId="12549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02B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2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4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5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9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01-0.9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4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C07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</w:tr>
      <w:tr w14:paraId="04055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3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bilenet_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B9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9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1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9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62-0.9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2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CCC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0</w:t>
            </w:r>
          </w:p>
        </w:tc>
      </w:tr>
      <w:tr w14:paraId="60EA6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287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E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0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EB4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3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77-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2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102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4</w:t>
            </w:r>
          </w:p>
        </w:tc>
      </w:tr>
      <w:tr w14:paraId="6426F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8A1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B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3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8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6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86-0.8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A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CE9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</w:t>
            </w:r>
          </w:p>
        </w:tc>
      </w:tr>
      <w:tr w14:paraId="15F52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F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ufflenet_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A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F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C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AE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92-0.9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33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2783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 w14:paraId="083C7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530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D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4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5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3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33-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A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0E9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 w14:paraId="147D1A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255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6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3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E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4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63-0.8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A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E00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 w14:paraId="60A82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A8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gg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E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A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D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72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01-0.9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0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4DC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</w:t>
            </w:r>
          </w:p>
        </w:tc>
      </w:tr>
      <w:tr w14:paraId="2051B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EF4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C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6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7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D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2-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7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986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 w14:paraId="2CE6C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536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E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4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5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6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25-0.7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F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5C0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</w:t>
            </w:r>
          </w:p>
        </w:tc>
      </w:tr>
      <w:tr w14:paraId="7BEBF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atLeast"/>
        </w:trPr>
        <w:tc>
          <w:tcPr>
            <w:tcW w:w="0" w:type="auto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FBE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, accuracy; AUC, area under the curve; CI, confidence interval; PPV, positive predictive value; NPV, negative predictive valu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 DL, deep learning</w:t>
            </w:r>
          </w:p>
        </w:tc>
      </w:tr>
    </w:tbl>
    <w:p w14:paraId="760A9FFD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273C04E2">
      <w:pPr>
        <w:jc w:val="left"/>
        <w:rPr>
          <w:rFonts w:ascii="Times New Roman" w:hAnsi="Times New Roman" w:cs="Times New Roman"/>
          <w:b/>
          <w:bCs/>
          <w:sz w:val="28"/>
          <w:szCs w:val="28"/>
        </w:rPr>
        <w:sectPr>
          <w:pgSz w:w="16781" w:h="12302" w:orient="landscape"/>
          <w:pgMar w:top="1440" w:right="1440" w:bottom="1440" w:left="1440" w:header="851" w:footer="992" w:gutter="0"/>
          <w:cols w:space="0" w:num="1"/>
          <w:rtlGutter w:val="0"/>
          <w:docGrid w:type="linesAndChars" w:linePitch="314" w:charSpace="127"/>
        </w:sectPr>
      </w:pPr>
    </w:p>
    <w:p w14:paraId="424D2821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4"/>
        <w:tblW w:w="2373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1568"/>
        <w:gridCol w:w="708"/>
        <w:gridCol w:w="2140"/>
        <w:gridCol w:w="707"/>
        <w:gridCol w:w="2141"/>
        <w:gridCol w:w="707"/>
        <w:gridCol w:w="2141"/>
        <w:gridCol w:w="707"/>
        <w:gridCol w:w="2141"/>
        <w:gridCol w:w="707"/>
        <w:gridCol w:w="2140"/>
        <w:gridCol w:w="708"/>
        <w:gridCol w:w="2140"/>
        <w:gridCol w:w="707"/>
        <w:gridCol w:w="2141"/>
      </w:tblGrid>
      <w:tr w14:paraId="3807D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3738" w:type="dxa"/>
            <w:gridSpan w:val="1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585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pplementary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Performance of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kinds of machine learning algorithm using different features for detecting CLNM in ESCC PET/CT images in three cohorts</w:t>
            </w:r>
          </w:p>
        </w:tc>
      </w:tr>
      <w:tr w14:paraId="088EB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040" w:type="dxa"/>
            <w:tcBorders>
              <w:top w:val="single" w:color="auto" w:sz="4" w:space="0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1AF0B946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965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B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N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4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VM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C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8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GBoost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C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Forest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8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ghtGBM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13E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P</w:t>
            </w:r>
          </w:p>
        </w:tc>
      </w:tr>
      <w:tr w14:paraId="4CFF5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3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F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FFD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A12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 (95%CI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B20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114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 (95%CI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5EE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9C3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 (95%CI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5BF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E29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 (95%CI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8DB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944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 (95%CI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67D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02F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 (95%CI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2FF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AF2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 (95%CI)</w:t>
            </w:r>
          </w:p>
        </w:tc>
      </w:tr>
      <w:tr w14:paraId="7A85D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776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93C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FABF4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7E9CE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EE5F6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9B7CD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9A7F4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7B625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9DEB5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A976F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1A895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9776C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3433A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8D12A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BEED3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8A3A5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CED7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059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8CC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AC3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CAC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0 (0.5273-0.69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329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EEB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5 (0.5404-0.74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63F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186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4 (0.5107-0.7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BE5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212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3 (0.7289-0.87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66F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74B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1 (0.8192-0.92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412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968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9 (0.6556-0.82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178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B1CF9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0 (0.4576-0.6626)</w:t>
            </w:r>
          </w:p>
        </w:tc>
      </w:tr>
      <w:tr w14:paraId="155B3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7968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7C2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610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075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8 (0.3438-0.77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758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9C7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0 (0.3542-0.9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A56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5E1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 (0.2548-0.7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F36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DB6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 (0.2438-0.92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BF1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545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8 (0.2884-0.8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8CB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712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8 (0.3419-0.89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384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AF2C1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 (0.4187-0.9267)</w:t>
            </w:r>
          </w:p>
        </w:tc>
      </w:tr>
      <w:tr w14:paraId="353BA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5FF8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C5C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66B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71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8 (0.4198-0.6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6C3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C65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3 (0.3648-0.64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435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850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 (0.3726-0.6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E14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0BE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2 (0.3498-0.59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142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A84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8 (0.3771-0.6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51F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7AB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7 (0.4190-0.69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1A3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C13D7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 (0.3779-0.6339)</w:t>
            </w:r>
          </w:p>
        </w:tc>
      </w:tr>
      <w:tr w14:paraId="177B0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F0E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diom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C96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252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610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8 (0.9631-0.99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2A1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808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7 (0.9156-0.9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E88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2C1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5 (0.9205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16F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81D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 (0.9853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C62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D98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9 (0.9591-0.99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FE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2F1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 (0.9495-0.99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239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59F08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5 (0.9106-0.9993)</w:t>
            </w:r>
          </w:p>
        </w:tc>
      </w:tr>
      <w:tr w14:paraId="7EE06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8B6E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707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D8C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F8F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8 (0.7050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809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D7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4 (0.6984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388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E1D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8 (0.6057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BF8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DDB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5 (0.7850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886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F04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8 (0.8898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8AD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F4F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8 (0.7761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14A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10601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7 (0.7961-1.0000)</w:t>
            </w:r>
          </w:p>
        </w:tc>
      </w:tr>
      <w:tr w14:paraId="1722D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7AD7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B84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0D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67B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7 (0.7259-0.92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273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3FB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2 (0.7986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54C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D38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9 (0.8316-0.98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CB8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03D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2 (0.7530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8C1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764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0 (0.7791-0.96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3F1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AC7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8 (0.7484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0BE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BEDF3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6 (0.8879-1.0000)</w:t>
            </w:r>
          </w:p>
        </w:tc>
      </w:tr>
      <w:tr w14:paraId="5336B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175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5F1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13B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F02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5 (0.9737-0.99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0EC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5C1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 (0.9907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A09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702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 (0.9985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536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0C6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 (1.0000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C17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3A3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 (0.9866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11C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5FF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 (0.9845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6D7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95FA5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 (0.9924-1.0000)</w:t>
            </w:r>
          </w:p>
        </w:tc>
      </w:tr>
      <w:tr w14:paraId="27747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2960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41C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C91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6C5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8 (0.6917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F6D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0DA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8 (0.8741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545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602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7 (0.8588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8E1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3B6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9 (0.7896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FB5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90F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 (0.8569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F85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90B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2 (0.8509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E79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AEABD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6 (0.9079-1.0000)</w:t>
            </w:r>
          </w:p>
        </w:tc>
      </w:tr>
      <w:tr w14:paraId="7D3F0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9F52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C81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677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B16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4 (0.7396-0.9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865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D3F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2 (0.8200-0.96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8C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519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4 (0.8228-0.98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887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B11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4 (0.7839-0.96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246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277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9 (0.7448-0.93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93E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008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3 (0.7893-0.95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96E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77F47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1 (0.7987-0.9633)</w:t>
            </w:r>
          </w:p>
        </w:tc>
      </w:tr>
      <w:tr w14:paraId="330D4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989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diomics-Clin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739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9E6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E7A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2 (0.9685-0.99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EE0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D13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 (0.9174-0.99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A73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B0A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6 (0.9214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F73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423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 (0.9912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F7B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E1B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3 (0.9625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334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F02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3 (0.9527-0.99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956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FC3BB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7 (0.7961-1.0000)</w:t>
            </w:r>
          </w:p>
        </w:tc>
      </w:tr>
      <w:tr w14:paraId="57FAA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FD45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DCB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A2A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6E6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1 (0.6592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21A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251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5 (0.6718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87C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FA2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8 (0.6057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942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7F4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3 (0.7443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A8A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03B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5 (0.8604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8A9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BE5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4 (0.7172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C04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EF639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 (0.7695-1.0000)</w:t>
            </w:r>
          </w:p>
        </w:tc>
      </w:tr>
      <w:tr w14:paraId="1A11C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16DA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755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B3D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7D5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6 (0.7603-0.95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199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E77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9 (0.7733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D9F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5F6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1 (0.8328-0.98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A5C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4DA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 (0.7636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955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C98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8 (0.7743-0.96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F1B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30F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6 (0.7669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1BB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8F535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6 (0.8879-1.0000)</w:t>
            </w:r>
          </w:p>
        </w:tc>
      </w:tr>
      <w:tr w14:paraId="5AD76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63A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L-Clin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20E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7D1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77E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 (0.9744-0.9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650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807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 (0.9907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847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F3A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 (0.9985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6A3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88D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 (1.0000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2A5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5BF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 (0.9860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AE1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004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 (0.9834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6D0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AEC9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 (0.9924-1.0000)</w:t>
            </w:r>
          </w:p>
        </w:tc>
      </w:tr>
      <w:tr w14:paraId="7CE5A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B088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C0F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AF9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D6F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4 (0.6514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417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72F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2 (0.8775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FF0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AF0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0 (0.7866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429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B0B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4 (0.7562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399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477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5 (0.8604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E4B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210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6 (0.8336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192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CE035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6 (0.9079-1.0000)</w:t>
            </w:r>
          </w:p>
        </w:tc>
      </w:tr>
      <w:tr w14:paraId="604CC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54B3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496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D1B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C58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0 (0.7445-0.93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532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899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1 (0.8179-0.96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40D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114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4 (0.8247-0.98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6EE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8F7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8 (0.7735-0.96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EB7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B28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6 (0.7395-0.93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2DD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3BC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5 (0.7937-0.95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68E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7010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0 (0.7971-0.9631)</w:t>
            </w:r>
          </w:p>
        </w:tc>
      </w:tr>
      <w:tr w14:paraId="4F35F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E45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L-Radiom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2B8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7D6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DE4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 (0.9782-0.9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554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55C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 (0.9956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AB2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E0D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 (0.9988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BDD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F83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 (1.0000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8EF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B1F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 (0.9923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94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AEC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 (0.9815-0.9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5B6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F009C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 (0.9937-1.0000)</w:t>
            </w:r>
          </w:p>
        </w:tc>
      </w:tr>
      <w:tr w14:paraId="6D8DB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F79BD">
            <w:pPr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3E2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39E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5F3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4 (0.6892-1.05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AE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B6A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2 (0.8666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934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8A3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 (0.8107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E6E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315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2 (0.7444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4A5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233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0 (0.7228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E3A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44B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3 (0.8138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524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27E4B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 (0.9272-1.0000)</w:t>
            </w:r>
          </w:p>
        </w:tc>
      </w:tr>
      <w:tr w14:paraId="29B027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50254">
            <w:pPr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72C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AAC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444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2 (0.8066-0.97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780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057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8 (0.8200-0.98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46B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834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4 (0.8379-0.99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EE9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05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3 (0.7821-0.96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308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712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9 (0.8189-0.99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92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2A9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8 (0.8261-0.98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A77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C9293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6 (0.8379-0.9739)</w:t>
            </w:r>
          </w:p>
        </w:tc>
      </w:tr>
      <w:tr w14:paraId="51563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0BF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L-Radiomics-Clin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CB9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EC6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C4F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 (0.9812-0.99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B72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839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 (0.9956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8FF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F44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 (0.9988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8D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966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 (1.0000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8D2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0B6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 (0.9920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B6F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861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 (0.9824-0.9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886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F13B5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 (0.9937-1.0000)</w:t>
            </w:r>
          </w:p>
        </w:tc>
      </w:tr>
      <w:tr w14:paraId="21CBC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DDAC">
            <w:pPr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CDE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182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624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9 (0.7138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39D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C09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2 (0.8666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E34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714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5 (0.8696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D50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E46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8 (0.7357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2B2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0F4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0 (0.7228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61E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750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3 (0.8075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D34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727F9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 (0.9272-1.0000)</w:t>
            </w:r>
          </w:p>
        </w:tc>
      </w:tr>
      <w:tr w14:paraId="7A472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9111">
            <w:pPr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020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ern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D2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FEC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6 (0.8130-0.97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79C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FB4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0 (0.8293-0.98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385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69F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6 (0.8342-0.99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632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C3C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1 (0.7437-0.95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D8F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D7B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2 (0.8268-0.9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1CA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374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3 (0.8333-0.99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EF6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78F2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 (0.8371-0.9737)</w:t>
            </w:r>
          </w:p>
        </w:tc>
      </w:tr>
      <w:tr w14:paraId="33C25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16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9F0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c, accuracy; AUC, area under curve; CI, confidence interval; DL, deep learning; KNN, K-Nearest Neighbor; LR,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istic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Regression; SVM, Support Vector Machine; XGBoost, Extreme Gradient Boosting; LightGBM, Light Gradient Boosting Machine; MLP, Multilayer Perceptron</w:t>
            </w:r>
          </w:p>
        </w:tc>
      </w:tr>
    </w:tbl>
    <w:p w14:paraId="4B9E0307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0E5F9197">
      <w:pPr>
        <w:jc w:val="left"/>
        <w:rPr>
          <w:rFonts w:ascii="Times New Roman" w:hAnsi="Times New Roman" w:cs="Times New Roman"/>
          <w:b/>
          <w:bCs/>
          <w:sz w:val="28"/>
          <w:szCs w:val="28"/>
        </w:rPr>
        <w:sectPr>
          <w:pgSz w:w="26645" w:h="15307" w:orient="landscape"/>
          <w:pgMar w:top="1440" w:right="1440" w:bottom="1440" w:left="1440" w:header="851" w:footer="992" w:gutter="0"/>
          <w:cols w:space="0" w:num="1"/>
          <w:rtlGutter w:val="0"/>
          <w:docGrid w:type="linesAndChars" w:linePitch="314" w:charSpace="1238"/>
        </w:sectPr>
      </w:pPr>
    </w:p>
    <w:tbl>
      <w:tblPr>
        <w:tblStyle w:val="4"/>
        <w:tblW w:w="1744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3"/>
        <w:gridCol w:w="1801"/>
        <w:gridCol w:w="1854"/>
        <w:gridCol w:w="965"/>
        <w:gridCol w:w="268"/>
        <w:gridCol w:w="1801"/>
        <w:gridCol w:w="1854"/>
        <w:gridCol w:w="965"/>
        <w:gridCol w:w="268"/>
        <w:gridCol w:w="1801"/>
        <w:gridCol w:w="1854"/>
        <w:gridCol w:w="964"/>
      </w:tblGrid>
      <w:tr w14:paraId="37FBE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7448" w:type="dxa"/>
            <w:gridSpan w:val="12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44B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pplementary Table 4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group analysis based on T stage</w:t>
            </w:r>
          </w:p>
        </w:tc>
      </w:tr>
      <w:tr w14:paraId="7EB17C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252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A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0~1 grou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6BC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7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 grou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504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5C2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~4 group</w:t>
            </w:r>
          </w:p>
        </w:tc>
      </w:tr>
      <w:tr w14:paraId="6B236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E69E1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6B8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NM-positiv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F9C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NM-negativ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C14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6B4FE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679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NM-positiv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1FF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NM-negativ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772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45649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96D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NM-positiv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BC9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NM-negativ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258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</w:tr>
      <w:tr w14:paraId="2D02C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C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147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65F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A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E88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C24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697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8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1D2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304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7C11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0CF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0 </w:t>
            </w:r>
          </w:p>
        </w:tc>
      </w:tr>
      <w:tr w14:paraId="080BD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40F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9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00 ± 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3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08 ± 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36D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193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1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57 ± 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4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98 ± 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1942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7C9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C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00 ± 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B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94 ± 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7EA17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845E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D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thickness 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FD0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060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8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8409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2087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955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5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267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2AA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BAB6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508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8 </w:t>
            </w:r>
          </w:p>
        </w:tc>
      </w:tr>
      <w:tr w14:paraId="0270D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F46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3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0 ± 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2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2 ± 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9F6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86E9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F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4 ± 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7A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2 ± 1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1AB2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A9F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4D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20 ± 1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1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3 ± 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0B886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8DC0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42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length 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92B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3AB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2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BB7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813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D54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0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57E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DFD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9B2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92B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9 </w:t>
            </w:r>
          </w:p>
        </w:tc>
      </w:tr>
      <w:tr w14:paraId="00AFC7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399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44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5 ± 1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6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2 ± 1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279E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D7F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9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67 ± 3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9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8 ± 1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ED7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AC5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A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02 ± 2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7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96 ± 1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73A6B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0492F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3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B42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310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79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73B3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458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570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88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301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210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508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920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2 </w:t>
            </w:r>
          </w:p>
        </w:tc>
      </w:tr>
      <w:tr w14:paraId="35EEC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01C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B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0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7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0C5D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F21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71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7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F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7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CB2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262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B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A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7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B9490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F013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A4F1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F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3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2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9C7F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B033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4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2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C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2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567C5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B21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A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0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2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6952E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96D8D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5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104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BCF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5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28B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05A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C69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A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A67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74A5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723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3B1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5 </w:t>
            </w:r>
          </w:p>
        </w:tc>
      </w:tr>
      <w:tr w14:paraId="62F45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A33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B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4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B3D3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411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5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C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1CE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AA9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7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1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B9E76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2C7B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A0B5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orly 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7C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A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2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67AD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EE1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B9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A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1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491E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415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0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2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2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7DF91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6167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D3A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D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7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7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124B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94A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7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F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7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8E44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1F8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0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8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6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6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E7798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6B01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F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infil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632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7EB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B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721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6F9A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5FB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7F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ED3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D2E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517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198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</w:tr>
      <w:tr w14:paraId="1B75C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70B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A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80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02D3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B82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D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4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2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1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294A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840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4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2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8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2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FAD34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899E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EB29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F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B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8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FB22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A47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FD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5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6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8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9F28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0B90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E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7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D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7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5D528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5812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5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L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B2A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A09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1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FEC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AAE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6E5A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D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6193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F66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9664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CBE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5 </w:t>
            </w:r>
          </w:p>
        </w:tc>
      </w:tr>
      <w:tr w14:paraId="3C91F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214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43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2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03C7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3FB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9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6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170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8FED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4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4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14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1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89797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085B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BB08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9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D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119F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286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E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9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2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 (9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632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E41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8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5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0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8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08968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77E7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E8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9F4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F69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305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9C6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3C2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0D8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5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AC0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9D5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3A0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E54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BF1D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ADD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A9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B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E8F1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FED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F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7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75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E03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E30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2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2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D58D3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5855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873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2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5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F27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02E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9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0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117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E41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E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1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91DFC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3F0B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D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100~No.103 L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887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4FF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6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C241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47C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95E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3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C7E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36A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D19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995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</w:tr>
      <w:tr w14:paraId="6FF8A8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7E9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E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3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B57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ED5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96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6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6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FE6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256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8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14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702F3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5314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FF8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7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2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DBD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81C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A2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8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3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CE1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FE8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3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1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BE8D6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5F62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9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oracic or abdominal L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AFA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02FA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F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959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6F0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06F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C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A97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E02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99F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B0F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</w:tr>
      <w:tr w14:paraId="61EE0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CCF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2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03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E57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B928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B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2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1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5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6A6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E24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A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2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A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1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DF205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E5A4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AA5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1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8B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9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080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B84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C2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 (7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4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4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407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5BF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0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7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F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8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266E4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6760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C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FB6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351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8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3A9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7D3D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6E1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8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BCF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BAD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88B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F1D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5 </w:t>
            </w:r>
          </w:p>
        </w:tc>
      </w:tr>
      <w:tr w14:paraId="6C0A1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BB5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and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5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7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9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876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FFD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A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6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5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6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7EFE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223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4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5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3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7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D51CE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EF3B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81E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5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2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8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417A2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FE0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C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3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A0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3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AEA5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C2A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B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4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E9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2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91703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5C62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D4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C model's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C8D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7A0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4F3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BB0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65B0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B35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AD9C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8C1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251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3799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B58CE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4193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8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 (95% CI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A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5 (0.6151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511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3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8 (0.8793-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E20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F3F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8 (0.756-1.000)</w:t>
            </w:r>
          </w:p>
        </w:tc>
      </w:tr>
      <w:tr w14:paraId="5248F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1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B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9F5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0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FE4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1EE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8</w:t>
            </w:r>
          </w:p>
        </w:tc>
      </w:tr>
      <w:tr w14:paraId="72F4B6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A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C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C4B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33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019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6A7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4</w:t>
            </w:r>
          </w:p>
        </w:tc>
      </w:tr>
      <w:tr w14:paraId="55E50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A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5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74F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E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500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75E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</w:tr>
      <w:tr w14:paraId="399F1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0" w:type="auto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93E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NM, cervical lymph node metastasis; RLNM, recurrent laryngeal nerve lymph node metastasis; SLNM, supraclavicular lymph node metastasis; CI, confidence interval; Acc, accuracy; AUC, area under the curve</w:t>
            </w:r>
          </w:p>
        </w:tc>
      </w:tr>
    </w:tbl>
    <w:p w14:paraId="23112DC8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sectPr>
      <w:pgSz w:w="20409" w:h="18709" w:orient="landscape"/>
      <w:pgMar w:top="1440" w:right="1440" w:bottom="1440" w:left="1440" w:header="851" w:footer="992" w:gutter="0"/>
      <w:cols w:space="0" w:num="1"/>
      <w:rtlGutter w:val="0"/>
      <w:docGrid w:type="linesAndChars" w:linePitch="314" w:charSpace="218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4F812DB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9B43F9C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9B43F9C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4704AE4"/>
    <w:multiLevelType w:val="singleLevel"/>
    <w:tmpl w:val="D4704AE4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HorizontalSpacing w:val="110"/>
  <w:drawingGridVerticalSpacing w:val="157"/>
  <w:displayHorizontalDrawingGridEvery w:val="2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AxZjZkMGYyOTEwZWFlODIxNDQ1NTA0NWJlYTZmNjMifQ=="/>
  </w:docVars>
  <w:rsids>
    <w:rsidRoot w:val="00A31D45"/>
    <w:rsid w:val="001A00F4"/>
    <w:rsid w:val="004778DA"/>
    <w:rsid w:val="00736289"/>
    <w:rsid w:val="00743477"/>
    <w:rsid w:val="00A31D45"/>
    <w:rsid w:val="00D808D6"/>
    <w:rsid w:val="05854A32"/>
    <w:rsid w:val="0AC446B0"/>
    <w:rsid w:val="0C8803EB"/>
    <w:rsid w:val="0DB40271"/>
    <w:rsid w:val="0E442A51"/>
    <w:rsid w:val="0F8C7B9C"/>
    <w:rsid w:val="18A30B46"/>
    <w:rsid w:val="1B0132F4"/>
    <w:rsid w:val="1C3F23C1"/>
    <w:rsid w:val="1D225412"/>
    <w:rsid w:val="24FF685B"/>
    <w:rsid w:val="255A7763"/>
    <w:rsid w:val="26B1559C"/>
    <w:rsid w:val="2AD56775"/>
    <w:rsid w:val="2FC939AC"/>
    <w:rsid w:val="3206739C"/>
    <w:rsid w:val="386A2833"/>
    <w:rsid w:val="38A46C31"/>
    <w:rsid w:val="444545B8"/>
    <w:rsid w:val="461A1413"/>
    <w:rsid w:val="476C5643"/>
    <w:rsid w:val="4B852C40"/>
    <w:rsid w:val="527E4761"/>
    <w:rsid w:val="52A6713C"/>
    <w:rsid w:val="55713BAA"/>
    <w:rsid w:val="57FA2867"/>
    <w:rsid w:val="61B245B4"/>
    <w:rsid w:val="62A65645"/>
    <w:rsid w:val="632D690B"/>
    <w:rsid w:val="63991233"/>
    <w:rsid w:val="66AB6D10"/>
    <w:rsid w:val="694162A2"/>
    <w:rsid w:val="6AC12CBA"/>
    <w:rsid w:val="6BE06956"/>
    <w:rsid w:val="715C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3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2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21"/>
    <w:basedOn w:val="5"/>
    <w:autoRedefine/>
    <w:qFormat/>
    <w:uiPriority w:val="0"/>
    <w:rPr>
      <w:rFonts w:hint="default" w:ascii="Times New Roman" w:hAnsi="Times New Roman" w:cs="Times New Roman"/>
      <w:b/>
      <w:bCs/>
      <w:color w:val="000000"/>
      <w:sz w:val="28"/>
      <w:szCs w:val="28"/>
      <w:u w:val="none"/>
    </w:rPr>
  </w:style>
  <w:style w:type="character" w:customStyle="1" w:styleId="7">
    <w:name w:val="font41"/>
    <w:basedOn w:val="5"/>
    <w:autoRedefine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8">
    <w:name w:val="font31"/>
    <w:basedOn w:val="5"/>
    <w:autoRedefine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9">
    <w:name w:val="font11"/>
    <w:basedOn w:val="5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paragraph" w:customStyle="1" w:styleId="10">
    <w:name w:val="msolistparagraph"/>
    <w:basedOn w:val="1"/>
    <w:autoRedefine/>
    <w:qFormat/>
    <w:uiPriority w:val="0"/>
    <w:pPr>
      <w:ind w:firstLine="420" w:firstLineChars="200"/>
    </w:pPr>
    <w:rPr>
      <w:rFonts w:hint="eastAsia" w:ascii="等线" w:hAnsi="等线" w:eastAsia="等线" w:cs="Times New Roman"/>
      <w:szCs w:val="22"/>
    </w:rPr>
  </w:style>
  <w:style w:type="character" w:customStyle="1" w:styleId="11">
    <w:name w:val="列表段落 字符"/>
    <w:basedOn w:val="5"/>
    <w:autoRedefine/>
    <w:qFormat/>
    <w:uiPriority w:val="0"/>
    <w:rPr>
      <w:rFonts w:hint="eastAsia" w:ascii="等线" w:hAnsi="等线" w:eastAsia="等线" w:cs="Times New Roman"/>
      <w:kern w:val="2"/>
      <w:sz w:val="21"/>
      <w:szCs w:val="22"/>
    </w:rPr>
  </w:style>
  <w:style w:type="character" w:customStyle="1" w:styleId="12">
    <w:name w:val="页眉 字符"/>
    <w:basedOn w:val="5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5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356</Words>
  <Characters>8978</Characters>
  <Lines>41</Lines>
  <Paragraphs>11</Paragraphs>
  <TotalTime>4</TotalTime>
  <ScaleCrop>false</ScaleCrop>
  <LinksUpToDate>false</LinksUpToDate>
  <CharactersWithSpaces>9666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1T04:19:00Z</dcterms:created>
  <dc:creator>lenovo</dc:creator>
  <cp:lastModifiedBy>-</cp:lastModifiedBy>
  <dcterms:modified xsi:type="dcterms:W3CDTF">2024-09-25T16:18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3E09BBDAC8414CF0923F7ED9AE50D2E6_13</vt:lpwstr>
  </property>
</Properties>
</file>